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A35A87" w14:textId="66C7D923" w:rsidR="00C94ACB" w:rsidRPr="00845412" w:rsidRDefault="00546012" w:rsidP="00DF08FF">
      <w:pPr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f</w:t>
      </w:r>
      <w:r w:rsidR="00C94ACB" w:rsidRPr="00845412">
        <w:rPr>
          <w:rFonts w:ascii="Times New Roman" w:hAnsi="Times New Roman" w:cs="Times New Roman"/>
          <w:b/>
          <w:sz w:val="20"/>
          <w:szCs w:val="20"/>
          <w:lang w:val="en-US"/>
        </w:rPr>
        <w:t xml:space="preserve">igur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="00C94ACB" w:rsidRPr="00845412">
        <w:rPr>
          <w:rFonts w:ascii="Times New Roman" w:hAnsi="Times New Roman" w:cs="Times New Roman"/>
          <w:b/>
          <w:sz w:val="20"/>
          <w:szCs w:val="20"/>
          <w:lang w:val="en-US"/>
        </w:rPr>
        <w:t>a.</w:t>
      </w:r>
      <w:proofErr w:type="gramEnd"/>
      <w:r w:rsidR="00C94ACB" w:rsidRPr="00845412">
        <w:rPr>
          <w:rFonts w:ascii="Times New Roman" w:hAnsi="Times New Roman" w:cs="Times New Roman"/>
          <w:sz w:val="20"/>
          <w:szCs w:val="20"/>
          <w:lang w:val="en-US"/>
        </w:rPr>
        <w:t xml:space="preserve"> Graphical illustration of the triticale rye chromosome collinearity of the RIL F6: HT352 </w:t>
      </w:r>
      <w:r w:rsidR="00B22DF7">
        <w:rPr>
          <w:rFonts w:ascii="Times New Roman" w:hAnsi="Times New Roman" w:cs="Times New Roman"/>
          <w:sz w:val="20"/>
          <w:szCs w:val="20"/>
          <w:lang w:val="en-US"/>
        </w:rPr>
        <w:t xml:space="preserve">(N) </w:t>
      </w:r>
      <w:r w:rsidR="00C94ACB" w:rsidRPr="00845412">
        <w:rPr>
          <w:rFonts w:ascii="Times New Roman" w:hAnsi="Times New Roman" w:cs="Times New Roman"/>
          <w:sz w:val="20"/>
          <w:szCs w:val="20"/>
          <w:lang w:val="en-US"/>
        </w:rPr>
        <w:t xml:space="preserve">x </w:t>
      </w:r>
      <w:proofErr w:type="spellStart"/>
      <w:r w:rsidR="00C94ACB" w:rsidRPr="00845412">
        <w:rPr>
          <w:rFonts w:ascii="Times New Roman" w:hAnsi="Times New Roman" w:cs="Times New Roman"/>
          <w:sz w:val="20"/>
          <w:szCs w:val="20"/>
          <w:lang w:val="en-US"/>
        </w:rPr>
        <w:t>Borwo</w:t>
      </w:r>
      <w:proofErr w:type="spellEnd"/>
      <w:r w:rsidR="00C94ACB" w:rsidRPr="00845412">
        <w:rPr>
          <w:rFonts w:ascii="Times New Roman" w:hAnsi="Times New Roman" w:cs="Times New Roman"/>
          <w:sz w:val="20"/>
          <w:szCs w:val="20"/>
          <w:lang w:val="en-US"/>
        </w:rPr>
        <w:t xml:space="preserve"> with </w:t>
      </w:r>
      <w:r w:rsidR="00C94ACB" w:rsidRPr="00845412">
        <w:rPr>
          <w:rFonts w:ascii="Times New Roman" w:hAnsi="Times New Roman" w:cs="Times New Roman"/>
          <w:noProof/>
          <w:sz w:val="20"/>
          <w:szCs w:val="20"/>
          <w:lang w:val="en-US"/>
        </w:rPr>
        <w:t>the a triticale (DH-T) and rye (RM) maps. Red, yellow, and blue dots represent skeleton, redundant and added markers.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878"/>
        <w:gridCol w:w="4793"/>
        <w:gridCol w:w="4530"/>
      </w:tblGrid>
      <w:tr w:rsidR="00C94ACB" w:rsidRPr="00B22DF7" w14:paraId="0789C632" w14:textId="77777777" w:rsidTr="00DF08FF">
        <w:trPr>
          <w:trHeight w:val="468"/>
        </w:trPr>
        <w:tc>
          <w:tcPr>
            <w:tcW w:w="878" w:type="dxa"/>
            <w:vAlign w:val="center"/>
          </w:tcPr>
          <w:p w14:paraId="53D4C17C" w14:textId="77777777" w:rsidR="00C94ACB" w:rsidRPr="00845412" w:rsidRDefault="00C94ACB" w:rsidP="00DA033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323" w:type="dxa"/>
            <w:gridSpan w:val="2"/>
            <w:vAlign w:val="center"/>
          </w:tcPr>
          <w:p w14:paraId="240FA716" w14:textId="77777777" w:rsidR="00C94ACB" w:rsidRPr="00845412" w:rsidRDefault="00C94ACB" w:rsidP="00DA033E">
            <w:pPr>
              <w:spacing w:after="60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845412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RIL F6: HT352 x Borwo vs RM and DH-T maps</w:t>
            </w:r>
          </w:p>
        </w:tc>
      </w:tr>
      <w:tr w:rsidR="00C94ACB" w:rsidRPr="00845412" w14:paraId="0AC60933" w14:textId="77777777" w:rsidTr="00DF08FF">
        <w:trPr>
          <w:trHeight w:val="417"/>
        </w:trPr>
        <w:tc>
          <w:tcPr>
            <w:tcW w:w="878" w:type="dxa"/>
            <w:vAlign w:val="center"/>
          </w:tcPr>
          <w:p w14:paraId="4B851F6A" w14:textId="77777777" w:rsidR="00C94ACB" w:rsidRPr="00845412" w:rsidRDefault="00C94ACB" w:rsidP="00DA033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845412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Chrom.</w:t>
            </w:r>
          </w:p>
        </w:tc>
        <w:tc>
          <w:tcPr>
            <w:tcW w:w="4793" w:type="dxa"/>
            <w:vAlign w:val="center"/>
          </w:tcPr>
          <w:p w14:paraId="4D1308A3" w14:textId="77777777" w:rsidR="00C94ACB" w:rsidRPr="00845412" w:rsidRDefault="00C94ACB" w:rsidP="00DA033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845412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RM</w:t>
            </w:r>
          </w:p>
        </w:tc>
        <w:tc>
          <w:tcPr>
            <w:tcW w:w="4530" w:type="dxa"/>
            <w:vAlign w:val="center"/>
          </w:tcPr>
          <w:p w14:paraId="6E3F3AF7" w14:textId="77777777" w:rsidR="00C94ACB" w:rsidRPr="00845412" w:rsidRDefault="00C94ACB" w:rsidP="00DA033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845412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DH-T</w:t>
            </w:r>
          </w:p>
        </w:tc>
      </w:tr>
      <w:tr w:rsidR="00C94ACB" w:rsidRPr="00845412" w14:paraId="58BCAB4B" w14:textId="77777777" w:rsidTr="00DF08FF">
        <w:trPr>
          <w:trHeight w:val="1820"/>
        </w:trPr>
        <w:tc>
          <w:tcPr>
            <w:tcW w:w="878" w:type="dxa"/>
            <w:vAlign w:val="center"/>
          </w:tcPr>
          <w:p w14:paraId="6A5B998E" w14:textId="77777777" w:rsidR="00C94ACB" w:rsidRPr="00845412" w:rsidRDefault="00C94ACB" w:rsidP="00DA033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845412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1R</w:t>
            </w:r>
          </w:p>
        </w:tc>
        <w:tc>
          <w:tcPr>
            <w:tcW w:w="4793" w:type="dxa"/>
            <w:vAlign w:val="center"/>
          </w:tcPr>
          <w:p w14:paraId="571EC6FC" w14:textId="77777777" w:rsidR="00C94ACB" w:rsidRPr="00845412" w:rsidRDefault="00C94ACB" w:rsidP="00DA033E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A5524FF" wp14:editId="3F79168A">
                  <wp:extent cx="2629088" cy="1080000"/>
                  <wp:effectExtent l="0" t="0" r="0" b="6350"/>
                  <wp:docPr id="71" name="Obraz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9088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0" w:type="dxa"/>
            <w:vAlign w:val="center"/>
          </w:tcPr>
          <w:p w14:paraId="52C488B0" w14:textId="77777777" w:rsidR="00C94ACB" w:rsidRPr="00845412" w:rsidRDefault="00C94ACB" w:rsidP="00DA033E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362860D" wp14:editId="15BD5301">
                  <wp:extent cx="2628665" cy="1080000"/>
                  <wp:effectExtent l="0" t="0" r="635" b="6350"/>
                  <wp:docPr id="8" name="Obraz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BA66A5A-8814-4CE6-9E37-3F236C19C59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raz 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BA66A5A-8814-4CE6-9E37-3F236C19C59A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665" cy="108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4ACB" w:rsidRPr="00845412" w14:paraId="05964B07" w14:textId="77777777" w:rsidTr="00DF08FF">
        <w:trPr>
          <w:trHeight w:val="1831"/>
        </w:trPr>
        <w:tc>
          <w:tcPr>
            <w:tcW w:w="878" w:type="dxa"/>
            <w:vAlign w:val="center"/>
          </w:tcPr>
          <w:p w14:paraId="5904308A" w14:textId="77777777" w:rsidR="00C94ACB" w:rsidRPr="00845412" w:rsidRDefault="00C94ACB" w:rsidP="00DA033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845412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2R</w:t>
            </w:r>
          </w:p>
        </w:tc>
        <w:tc>
          <w:tcPr>
            <w:tcW w:w="4793" w:type="dxa"/>
            <w:vAlign w:val="center"/>
          </w:tcPr>
          <w:p w14:paraId="10C7053D" w14:textId="77777777" w:rsidR="00C94ACB" w:rsidRPr="00845412" w:rsidRDefault="00C94ACB" w:rsidP="00DA033E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B25FC45" wp14:editId="1B4BB1AB">
                  <wp:extent cx="2629088" cy="1080000"/>
                  <wp:effectExtent l="0" t="0" r="0" b="6350"/>
                  <wp:docPr id="72" name="Obraz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9088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0" w:type="dxa"/>
            <w:vAlign w:val="center"/>
          </w:tcPr>
          <w:p w14:paraId="3E20A63D" w14:textId="77777777" w:rsidR="00C94ACB" w:rsidRPr="00845412" w:rsidRDefault="00C94ACB" w:rsidP="00DA033E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1EBB55A" wp14:editId="0A991B6F">
                  <wp:extent cx="2610037" cy="1080000"/>
                  <wp:effectExtent l="0" t="0" r="0" b="6350"/>
                  <wp:docPr id="9" name="Obraz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50355B8-1B3B-4952-A3CA-D3CB2CC2016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raz 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50355B8-1B3B-4952-A3CA-D3CB2CC2016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0037" cy="108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4ACB" w:rsidRPr="00845412" w14:paraId="52716AE6" w14:textId="77777777" w:rsidTr="00DF08FF">
        <w:trPr>
          <w:trHeight w:val="1829"/>
        </w:trPr>
        <w:tc>
          <w:tcPr>
            <w:tcW w:w="878" w:type="dxa"/>
            <w:vAlign w:val="center"/>
          </w:tcPr>
          <w:p w14:paraId="71C90F5A" w14:textId="77777777" w:rsidR="00C94ACB" w:rsidRPr="00845412" w:rsidRDefault="00C94ACB" w:rsidP="00DA033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845412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3R</w:t>
            </w:r>
          </w:p>
        </w:tc>
        <w:tc>
          <w:tcPr>
            <w:tcW w:w="4793" w:type="dxa"/>
            <w:vAlign w:val="center"/>
          </w:tcPr>
          <w:p w14:paraId="495ED84C" w14:textId="77777777" w:rsidR="00C94ACB" w:rsidRPr="00845412" w:rsidRDefault="00C94ACB" w:rsidP="00DA033E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EBE2DB8" wp14:editId="50ECAEC1">
                  <wp:extent cx="2629088" cy="1080000"/>
                  <wp:effectExtent l="0" t="0" r="0" b="6350"/>
                  <wp:docPr id="73" name="Obraz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9088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0" w:type="dxa"/>
            <w:vAlign w:val="center"/>
          </w:tcPr>
          <w:p w14:paraId="569CA4F7" w14:textId="77777777" w:rsidR="00C94ACB" w:rsidRPr="00845412" w:rsidRDefault="00C94ACB" w:rsidP="00DA033E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2F903D2" wp14:editId="461463BC">
                  <wp:extent cx="2628665" cy="1080000"/>
                  <wp:effectExtent l="0" t="0" r="635" b="6350"/>
                  <wp:docPr id="10" name="Obraz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900-000003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Obraz 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900-00000300000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665" cy="108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4ACB" w:rsidRPr="00845412" w14:paraId="70F8E50D" w14:textId="77777777" w:rsidTr="00DF08FF">
        <w:trPr>
          <w:trHeight w:val="1827"/>
        </w:trPr>
        <w:tc>
          <w:tcPr>
            <w:tcW w:w="878" w:type="dxa"/>
            <w:vAlign w:val="center"/>
          </w:tcPr>
          <w:p w14:paraId="641EEB38" w14:textId="77777777" w:rsidR="00C94ACB" w:rsidRPr="00845412" w:rsidRDefault="00C94ACB" w:rsidP="00DA033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845412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4R</w:t>
            </w:r>
          </w:p>
        </w:tc>
        <w:tc>
          <w:tcPr>
            <w:tcW w:w="4793" w:type="dxa"/>
            <w:vAlign w:val="center"/>
          </w:tcPr>
          <w:p w14:paraId="1132B23E" w14:textId="77777777" w:rsidR="00C94ACB" w:rsidRPr="00845412" w:rsidRDefault="00C94ACB" w:rsidP="00DA033E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742F1F9" wp14:editId="7E49ACA7">
                  <wp:extent cx="2629088" cy="1080000"/>
                  <wp:effectExtent l="0" t="0" r="0" b="6350"/>
                  <wp:docPr id="74" name="Obraz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9088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0" w:type="dxa"/>
            <w:vAlign w:val="center"/>
          </w:tcPr>
          <w:p w14:paraId="60ECA167" w14:textId="77777777" w:rsidR="00C94ACB" w:rsidRPr="00845412" w:rsidRDefault="00C94ACB" w:rsidP="00DA033E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B7182A5" wp14:editId="7CADD711">
                  <wp:extent cx="2628665" cy="1080000"/>
                  <wp:effectExtent l="0" t="0" r="635" b="6350"/>
                  <wp:docPr id="11" name="Obraz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1600-000003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Obraz 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1600-00000300000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665" cy="108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4ACB" w:rsidRPr="00845412" w14:paraId="1EF2E721" w14:textId="77777777" w:rsidTr="00DF08FF">
        <w:trPr>
          <w:trHeight w:val="1839"/>
        </w:trPr>
        <w:tc>
          <w:tcPr>
            <w:tcW w:w="878" w:type="dxa"/>
            <w:vAlign w:val="center"/>
          </w:tcPr>
          <w:p w14:paraId="17780E80" w14:textId="77777777" w:rsidR="00C94ACB" w:rsidRPr="00845412" w:rsidRDefault="00C94ACB" w:rsidP="00DA033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845412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5R</w:t>
            </w:r>
          </w:p>
        </w:tc>
        <w:tc>
          <w:tcPr>
            <w:tcW w:w="4793" w:type="dxa"/>
            <w:vAlign w:val="center"/>
          </w:tcPr>
          <w:p w14:paraId="73D0F1D4" w14:textId="77777777" w:rsidR="00C94ACB" w:rsidRPr="00845412" w:rsidRDefault="00C94ACB" w:rsidP="00DA033E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420B35E" wp14:editId="658DF14A">
                  <wp:extent cx="2629088" cy="1080000"/>
                  <wp:effectExtent l="0" t="0" r="0" b="6350"/>
                  <wp:docPr id="75" name="Obraz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9088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0" w:type="dxa"/>
            <w:vAlign w:val="center"/>
          </w:tcPr>
          <w:p w14:paraId="31DA4E19" w14:textId="77777777" w:rsidR="00C94ACB" w:rsidRPr="00845412" w:rsidRDefault="00C94ACB" w:rsidP="00DA033E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16EA36A" wp14:editId="5C7FD2D4">
                  <wp:extent cx="2628665" cy="1080000"/>
                  <wp:effectExtent l="0" t="0" r="635" b="6350"/>
                  <wp:docPr id="12" name="Obraz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1900-000004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Obraz 3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1900-00000400000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665" cy="108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4ACB" w:rsidRPr="00845412" w14:paraId="64F2D2FE" w14:textId="77777777" w:rsidTr="00DF08FF">
        <w:trPr>
          <w:trHeight w:val="1838"/>
        </w:trPr>
        <w:tc>
          <w:tcPr>
            <w:tcW w:w="878" w:type="dxa"/>
            <w:vAlign w:val="center"/>
          </w:tcPr>
          <w:p w14:paraId="6799B2DB" w14:textId="77777777" w:rsidR="00C94ACB" w:rsidRPr="00845412" w:rsidRDefault="00C94ACB" w:rsidP="00DA033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845412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6R</w:t>
            </w:r>
          </w:p>
        </w:tc>
        <w:tc>
          <w:tcPr>
            <w:tcW w:w="4793" w:type="dxa"/>
            <w:vAlign w:val="center"/>
          </w:tcPr>
          <w:p w14:paraId="0E6F5B8C" w14:textId="77777777" w:rsidR="00C94ACB" w:rsidRPr="00845412" w:rsidRDefault="00C94ACB" w:rsidP="00DA033E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EC7E722" wp14:editId="45FACE34">
                  <wp:extent cx="2629088" cy="1080000"/>
                  <wp:effectExtent l="0" t="0" r="0" b="6350"/>
                  <wp:docPr id="76" name="Obraz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9088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0" w:type="dxa"/>
            <w:vAlign w:val="center"/>
          </w:tcPr>
          <w:p w14:paraId="6117B11F" w14:textId="77777777" w:rsidR="00C94ACB" w:rsidRPr="00845412" w:rsidRDefault="00C94ACB" w:rsidP="00DA033E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1C58C57" wp14:editId="52A5AB37">
                  <wp:extent cx="2628665" cy="1080000"/>
                  <wp:effectExtent l="0" t="0" r="635" b="6350"/>
                  <wp:docPr id="13" name="Obraz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2200-000002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raz 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2200-00000200000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665" cy="108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4ACB" w:rsidRPr="00845412" w14:paraId="1CB8CBE0" w14:textId="77777777" w:rsidTr="00E215FB">
        <w:trPr>
          <w:trHeight w:val="1984"/>
        </w:trPr>
        <w:tc>
          <w:tcPr>
            <w:tcW w:w="878" w:type="dxa"/>
            <w:vAlign w:val="center"/>
          </w:tcPr>
          <w:p w14:paraId="52954738" w14:textId="77777777" w:rsidR="00C94ACB" w:rsidRPr="00845412" w:rsidRDefault="00C94ACB" w:rsidP="00DA033E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845412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7R</w:t>
            </w:r>
          </w:p>
        </w:tc>
        <w:tc>
          <w:tcPr>
            <w:tcW w:w="4793" w:type="dxa"/>
            <w:vAlign w:val="center"/>
          </w:tcPr>
          <w:p w14:paraId="43DA0D3B" w14:textId="77777777" w:rsidR="00C94ACB" w:rsidRPr="00845412" w:rsidRDefault="00C94ACB" w:rsidP="00DA033E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8A62D01" wp14:editId="5A1958E7">
                  <wp:extent cx="2629088" cy="1080000"/>
                  <wp:effectExtent l="0" t="0" r="0" b="6350"/>
                  <wp:docPr id="77" name="Obraz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9088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0" w:type="dxa"/>
            <w:vAlign w:val="center"/>
          </w:tcPr>
          <w:p w14:paraId="1F3A5AC4" w14:textId="77777777" w:rsidR="00C94ACB" w:rsidRPr="00845412" w:rsidRDefault="00C94ACB" w:rsidP="00DA033E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9747215" wp14:editId="23495324">
                  <wp:extent cx="2626845" cy="1080000"/>
                  <wp:effectExtent l="0" t="0" r="2540" b="6350"/>
                  <wp:docPr id="1" name="Obraz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6845" cy="108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8720C77" w14:textId="77777777" w:rsidR="00CD3DC2" w:rsidRDefault="00CD3DC2" w:rsidP="00D10075"/>
    <w:sectPr w:rsidR="00CD3DC2" w:rsidSect="00DF08FF">
      <w:pgSz w:w="11906" w:h="16838"/>
      <w:pgMar w:top="993" w:right="849" w:bottom="85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C94ACB"/>
    <w:rsid w:val="000003B4"/>
    <w:rsid w:val="00001999"/>
    <w:rsid w:val="0000216F"/>
    <w:rsid w:val="000035DC"/>
    <w:rsid w:val="00003ACF"/>
    <w:rsid w:val="00003E6B"/>
    <w:rsid w:val="00004000"/>
    <w:rsid w:val="00004484"/>
    <w:rsid w:val="00006955"/>
    <w:rsid w:val="00010C5E"/>
    <w:rsid w:val="000111D8"/>
    <w:rsid w:val="00014506"/>
    <w:rsid w:val="00014897"/>
    <w:rsid w:val="000157D7"/>
    <w:rsid w:val="00017AA6"/>
    <w:rsid w:val="00024603"/>
    <w:rsid w:val="00026721"/>
    <w:rsid w:val="00026CF3"/>
    <w:rsid w:val="00032565"/>
    <w:rsid w:val="00032FEC"/>
    <w:rsid w:val="00033F5A"/>
    <w:rsid w:val="000340A4"/>
    <w:rsid w:val="00035605"/>
    <w:rsid w:val="0003600E"/>
    <w:rsid w:val="00037F66"/>
    <w:rsid w:val="00040EBD"/>
    <w:rsid w:val="00041BAB"/>
    <w:rsid w:val="00042B53"/>
    <w:rsid w:val="00044023"/>
    <w:rsid w:val="00044292"/>
    <w:rsid w:val="0004436E"/>
    <w:rsid w:val="00044C72"/>
    <w:rsid w:val="0004592D"/>
    <w:rsid w:val="00045F8A"/>
    <w:rsid w:val="00046740"/>
    <w:rsid w:val="00046BE1"/>
    <w:rsid w:val="00047396"/>
    <w:rsid w:val="00052132"/>
    <w:rsid w:val="00052B7B"/>
    <w:rsid w:val="00052DE9"/>
    <w:rsid w:val="00052EB7"/>
    <w:rsid w:val="00054C6A"/>
    <w:rsid w:val="00055BA0"/>
    <w:rsid w:val="000576A1"/>
    <w:rsid w:val="00057C6B"/>
    <w:rsid w:val="000604EA"/>
    <w:rsid w:val="00061E24"/>
    <w:rsid w:val="000626F0"/>
    <w:rsid w:val="00062CB0"/>
    <w:rsid w:val="00065D21"/>
    <w:rsid w:val="000671A9"/>
    <w:rsid w:val="00071337"/>
    <w:rsid w:val="00072017"/>
    <w:rsid w:val="00073ABA"/>
    <w:rsid w:val="000804F9"/>
    <w:rsid w:val="00080C62"/>
    <w:rsid w:val="0008106F"/>
    <w:rsid w:val="00083974"/>
    <w:rsid w:val="000839E0"/>
    <w:rsid w:val="00085EB8"/>
    <w:rsid w:val="000875C7"/>
    <w:rsid w:val="000906E3"/>
    <w:rsid w:val="00091E81"/>
    <w:rsid w:val="000933CF"/>
    <w:rsid w:val="00093623"/>
    <w:rsid w:val="00093923"/>
    <w:rsid w:val="00095164"/>
    <w:rsid w:val="00095633"/>
    <w:rsid w:val="00095D19"/>
    <w:rsid w:val="00097BF4"/>
    <w:rsid w:val="000A0521"/>
    <w:rsid w:val="000A0731"/>
    <w:rsid w:val="000A179B"/>
    <w:rsid w:val="000A1E55"/>
    <w:rsid w:val="000A2833"/>
    <w:rsid w:val="000A2E0A"/>
    <w:rsid w:val="000A37CA"/>
    <w:rsid w:val="000A5A1A"/>
    <w:rsid w:val="000A6858"/>
    <w:rsid w:val="000B00EA"/>
    <w:rsid w:val="000B1CF7"/>
    <w:rsid w:val="000B5E22"/>
    <w:rsid w:val="000B6382"/>
    <w:rsid w:val="000B7A2A"/>
    <w:rsid w:val="000C5586"/>
    <w:rsid w:val="000C7FD6"/>
    <w:rsid w:val="000D113E"/>
    <w:rsid w:val="000D314B"/>
    <w:rsid w:val="000D3C0C"/>
    <w:rsid w:val="000D4F91"/>
    <w:rsid w:val="000D7AA0"/>
    <w:rsid w:val="000E14DF"/>
    <w:rsid w:val="000E1797"/>
    <w:rsid w:val="000E26F3"/>
    <w:rsid w:val="000E2D63"/>
    <w:rsid w:val="000E2D7C"/>
    <w:rsid w:val="000E309C"/>
    <w:rsid w:val="000E33F7"/>
    <w:rsid w:val="000E5149"/>
    <w:rsid w:val="000E5526"/>
    <w:rsid w:val="000E69D5"/>
    <w:rsid w:val="000E73C2"/>
    <w:rsid w:val="000E794F"/>
    <w:rsid w:val="000F0601"/>
    <w:rsid w:val="000F0816"/>
    <w:rsid w:val="000F0C30"/>
    <w:rsid w:val="000F3E82"/>
    <w:rsid w:val="000F448B"/>
    <w:rsid w:val="000F55DB"/>
    <w:rsid w:val="000F5ABD"/>
    <w:rsid w:val="000F676C"/>
    <w:rsid w:val="000F7380"/>
    <w:rsid w:val="00100014"/>
    <w:rsid w:val="00101A66"/>
    <w:rsid w:val="001026DC"/>
    <w:rsid w:val="00102E7E"/>
    <w:rsid w:val="00104796"/>
    <w:rsid w:val="00104DFA"/>
    <w:rsid w:val="00107FF6"/>
    <w:rsid w:val="001106BD"/>
    <w:rsid w:val="00111FD8"/>
    <w:rsid w:val="0011417A"/>
    <w:rsid w:val="00121844"/>
    <w:rsid w:val="0012407E"/>
    <w:rsid w:val="0012535F"/>
    <w:rsid w:val="0012555E"/>
    <w:rsid w:val="00127970"/>
    <w:rsid w:val="0013062C"/>
    <w:rsid w:val="00131002"/>
    <w:rsid w:val="00132DE6"/>
    <w:rsid w:val="00133F8E"/>
    <w:rsid w:val="00134BE7"/>
    <w:rsid w:val="00134C24"/>
    <w:rsid w:val="001352D8"/>
    <w:rsid w:val="00141C1E"/>
    <w:rsid w:val="00141E59"/>
    <w:rsid w:val="001445D0"/>
    <w:rsid w:val="00144641"/>
    <w:rsid w:val="00144CCB"/>
    <w:rsid w:val="001465FB"/>
    <w:rsid w:val="00147141"/>
    <w:rsid w:val="00152024"/>
    <w:rsid w:val="00154B37"/>
    <w:rsid w:val="00155BBA"/>
    <w:rsid w:val="00156CEE"/>
    <w:rsid w:val="001578C1"/>
    <w:rsid w:val="00161163"/>
    <w:rsid w:val="0016440B"/>
    <w:rsid w:val="0016518E"/>
    <w:rsid w:val="0016607D"/>
    <w:rsid w:val="0016700C"/>
    <w:rsid w:val="001674DD"/>
    <w:rsid w:val="001714B7"/>
    <w:rsid w:val="00172CA4"/>
    <w:rsid w:val="00173D79"/>
    <w:rsid w:val="00175F16"/>
    <w:rsid w:val="00176D2C"/>
    <w:rsid w:val="00177318"/>
    <w:rsid w:val="001774FB"/>
    <w:rsid w:val="00180EE4"/>
    <w:rsid w:val="001831CE"/>
    <w:rsid w:val="00183CAC"/>
    <w:rsid w:val="00186EBF"/>
    <w:rsid w:val="00190416"/>
    <w:rsid w:val="0019068B"/>
    <w:rsid w:val="00191CE5"/>
    <w:rsid w:val="001920D8"/>
    <w:rsid w:val="00193378"/>
    <w:rsid w:val="001936DB"/>
    <w:rsid w:val="001971FA"/>
    <w:rsid w:val="001A26EB"/>
    <w:rsid w:val="001A41A2"/>
    <w:rsid w:val="001A6720"/>
    <w:rsid w:val="001A690E"/>
    <w:rsid w:val="001A7DA3"/>
    <w:rsid w:val="001B3F10"/>
    <w:rsid w:val="001C03A6"/>
    <w:rsid w:val="001C380A"/>
    <w:rsid w:val="001C5E96"/>
    <w:rsid w:val="001C773C"/>
    <w:rsid w:val="001D1439"/>
    <w:rsid w:val="001D14BB"/>
    <w:rsid w:val="001D2D73"/>
    <w:rsid w:val="001D2D7D"/>
    <w:rsid w:val="001D4771"/>
    <w:rsid w:val="001D5F11"/>
    <w:rsid w:val="001D67C3"/>
    <w:rsid w:val="001D7646"/>
    <w:rsid w:val="001E3B52"/>
    <w:rsid w:val="001E52A9"/>
    <w:rsid w:val="001F256E"/>
    <w:rsid w:val="001F25DC"/>
    <w:rsid w:val="001F5678"/>
    <w:rsid w:val="00200858"/>
    <w:rsid w:val="00202A92"/>
    <w:rsid w:val="00202ADC"/>
    <w:rsid w:val="002034B4"/>
    <w:rsid w:val="00204808"/>
    <w:rsid w:val="00206A82"/>
    <w:rsid w:val="00206E39"/>
    <w:rsid w:val="0020793E"/>
    <w:rsid w:val="002109EE"/>
    <w:rsid w:val="002157BC"/>
    <w:rsid w:val="002222A6"/>
    <w:rsid w:val="00223705"/>
    <w:rsid w:val="002243B8"/>
    <w:rsid w:val="00224B64"/>
    <w:rsid w:val="00226963"/>
    <w:rsid w:val="002269DE"/>
    <w:rsid w:val="00231A77"/>
    <w:rsid w:val="00231D71"/>
    <w:rsid w:val="00231F0C"/>
    <w:rsid w:val="002336AD"/>
    <w:rsid w:val="00234796"/>
    <w:rsid w:val="002355F3"/>
    <w:rsid w:val="0023609D"/>
    <w:rsid w:val="002375D2"/>
    <w:rsid w:val="00241845"/>
    <w:rsid w:val="00242813"/>
    <w:rsid w:val="00242F36"/>
    <w:rsid w:val="0024302F"/>
    <w:rsid w:val="002457F2"/>
    <w:rsid w:val="002461D1"/>
    <w:rsid w:val="0024624E"/>
    <w:rsid w:val="002501EB"/>
    <w:rsid w:val="00251B77"/>
    <w:rsid w:val="00252A31"/>
    <w:rsid w:val="002559D9"/>
    <w:rsid w:val="00255DC9"/>
    <w:rsid w:val="00256DBB"/>
    <w:rsid w:val="00256DDE"/>
    <w:rsid w:val="002601E8"/>
    <w:rsid w:val="002616CB"/>
    <w:rsid w:val="00262058"/>
    <w:rsid w:val="00265176"/>
    <w:rsid w:val="00265C9C"/>
    <w:rsid w:val="00266F6A"/>
    <w:rsid w:val="00267B74"/>
    <w:rsid w:val="0027020C"/>
    <w:rsid w:val="002705B0"/>
    <w:rsid w:val="002722F4"/>
    <w:rsid w:val="00272592"/>
    <w:rsid w:val="00280C03"/>
    <w:rsid w:val="00280E03"/>
    <w:rsid w:val="00281EF7"/>
    <w:rsid w:val="0028334E"/>
    <w:rsid w:val="002837F0"/>
    <w:rsid w:val="00285FC2"/>
    <w:rsid w:val="0028668D"/>
    <w:rsid w:val="0028778A"/>
    <w:rsid w:val="00287918"/>
    <w:rsid w:val="00290459"/>
    <w:rsid w:val="00291CFA"/>
    <w:rsid w:val="002928B1"/>
    <w:rsid w:val="00293BF7"/>
    <w:rsid w:val="0029597A"/>
    <w:rsid w:val="00297779"/>
    <w:rsid w:val="002A2AC5"/>
    <w:rsid w:val="002A2B7F"/>
    <w:rsid w:val="002A3C35"/>
    <w:rsid w:val="002A58DE"/>
    <w:rsid w:val="002A72C4"/>
    <w:rsid w:val="002A75CC"/>
    <w:rsid w:val="002B2578"/>
    <w:rsid w:val="002B2797"/>
    <w:rsid w:val="002B5BBC"/>
    <w:rsid w:val="002C2143"/>
    <w:rsid w:val="002C285E"/>
    <w:rsid w:val="002C4499"/>
    <w:rsid w:val="002C4C66"/>
    <w:rsid w:val="002C7361"/>
    <w:rsid w:val="002D14BA"/>
    <w:rsid w:val="002D4307"/>
    <w:rsid w:val="002D730C"/>
    <w:rsid w:val="002D763A"/>
    <w:rsid w:val="002E0130"/>
    <w:rsid w:val="002E0608"/>
    <w:rsid w:val="002E20A0"/>
    <w:rsid w:val="002E2C95"/>
    <w:rsid w:val="002E4AAF"/>
    <w:rsid w:val="002E4E01"/>
    <w:rsid w:val="002E61B8"/>
    <w:rsid w:val="002E787B"/>
    <w:rsid w:val="002E78E1"/>
    <w:rsid w:val="002F04E2"/>
    <w:rsid w:val="002F072D"/>
    <w:rsid w:val="002F14BA"/>
    <w:rsid w:val="002F2F7A"/>
    <w:rsid w:val="002F440A"/>
    <w:rsid w:val="002F6882"/>
    <w:rsid w:val="003034E7"/>
    <w:rsid w:val="00305E7C"/>
    <w:rsid w:val="003066BE"/>
    <w:rsid w:val="0030738F"/>
    <w:rsid w:val="0030748D"/>
    <w:rsid w:val="00310EDC"/>
    <w:rsid w:val="00317AFD"/>
    <w:rsid w:val="00320216"/>
    <w:rsid w:val="00320DE7"/>
    <w:rsid w:val="003210D5"/>
    <w:rsid w:val="003239A6"/>
    <w:rsid w:val="00325745"/>
    <w:rsid w:val="003257D3"/>
    <w:rsid w:val="00326CDA"/>
    <w:rsid w:val="00331AD6"/>
    <w:rsid w:val="00333BD5"/>
    <w:rsid w:val="00334E05"/>
    <w:rsid w:val="00334E58"/>
    <w:rsid w:val="00335F37"/>
    <w:rsid w:val="00336175"/>
    <w:rsid w:val="00341033"/>
    <w:rsid w:val="003412C7"/>
    <w:rsid w:val="00342080"/>
    <w:rsid w:val="00344639"/>
    <w:rsid w:val="0034632D"/>
    <w:rsid w:val="00347144"/>
    <w:rsid w:val="0035035A"/>
    <w:rsid w:val="00352B90"/>
    <w:rsid w:val="00352DF2"/>
    <w:rsid w:val="00352DFA"/>
    <w:rsid w:val="00352F41"/>
    <w:rsid w:val="00354C28"/>
    <w:rsid w:val="003561AB"/>
    <w:rsid w:val="00356C38"/>
    <w:rsid w:val="00361497"/>
    <w:rsid w:val="00361E8A"/>
    <w:rsid w:val="003631B2"/>
    <w:rsid w:val="00364A96"/>
    <w:rsid w:val="00366664"/>
    <w:rsid w:val="0036705F"/>
    <w:rsid w:val="00367297"/>
    <w:rsid w:val="00367BF5"/>
    <w:rsid w:val="003714FF"/>
    <w:rsid w:val="00371AEC"/>
    <w:rsid w:val="003741DA"/>
    <w:rsid w:val="00374FD6"/>
    <w:rsid w:val="00381A79"/>
    <w:rsid w:val="0038224F"/>
    <w:rsid w:val="0038282D"/>
    <w:rsid w:val="00382DDE"/>
    <w:rsid w:val="00384477"/>
    <w:rsid w:val="00384846"/>
    <w:rsid w:val="0038777D"/>
    <w:rsid w:val="0039219F"/>
    <w:rsid w:val="003930AF"/>
    <w:rsid w:val="0039451E"/>
    <w:rsid w:val="003A02FB"/>
    <w:rsid w:val="003A1C48"/>
    <w:rsid w:val="003A22D3"/>
    <w:rsid w:val="003A36B2"/>
    <w:rsid w:val="003A3721"/>
    <w:rsid w:val="003A4746"/>
    <w:rsid w:val="003A7978"/>
    <w:rsid w:val="003B0AEF"/>
    <w:rsid w:val="003B1118"/>
    <w:rsid w:val="003B2F0A"/>
    <w:rsid w:val="003B3466"/>
    <w:rsid w:val="003B4CC4"/>
    <w:rsid w:val="003B5354"/>
    <w:rsid w:val="003B6606"/>
    <w:rsid w:val="003B6F9A"/>
    <w:rsid w:val="003B73B5"/>
    <w:rsid w:val="003C0671"/>
    <w:rsid w:val="003C3E55"/>
    <w:rsid w:val="003C42C7"/>
    <w:rsid w:val="003C7AC0"/>
    <w:rsid w:val="003D016E"/>
    <w:rsid w:val="003D1665"/>
    <w:rsid w:val="003D177B"/>
    <w:rsid w:val="003D3CC9"/>
    <w:rsid w:val="003D4EB8"/>
    <w:rsid w:val="003D5D5C"/>
    <w:rsid w:val="003E00C3"/>
    <w:rsid w:val="003E0D19"/>
    <w:rsid w:val="003E2231"/>
    <w:rsid w:val="003E2B6D"/>
    <w:rsid w:val="003E2DEB"/>
    <w:rsid w:val="003E3DDF"/>
    <w:rsid w:val="003E436E"/>
    <w:rsid w:val="003E5CD8"/>
    <w:rsid w:val="003E6A85"/>
    <w:rsid w:val="003E6CC9"/>
    <w:rsid w:val="003E6D59"/>
    <w:rsid w:val="003E723C"/>
    <w:rsid w:val="003E7CA0"/>
    <w:rsid w:val="003F0961"/>
    <w:rsid w:val="003F225C"/>
    <w:rsid w:val="003F517F"/>
    <w:rsid w:val="003F52BD"/>
    <w:rsid w:val="003F7531"/>
    <w:rsid w:val="00400B53"/>
    <w:rsid w:val="00403855"/>
    <w:rsid w:val="00403C33"/>
    <w:rsid w:val="004065AF"/>
    <w:rsid w:val="00407810"/>
    <w:rsid w:val="004079A5"/>
    <w:rsid w:val="00407D19"/>
    <w:rsid w:val="00412E25"/>
    <w:rsid w:val="00413226"/>
    <w:rsid w:val="004136E1"/>
    <w:rsid w:val="004140A6"/>
    <w:rsid w:val="00416683"/>
    <w:rsid w:val="004171C8"/>
    <w:rsid w:val="00417315"/>
    <w:rsid w:val="00417A1B"/>
    <w:rsid w:val="00421260"/>
    <w:rsid w:val="00421591"/>
    <w:rsid w:val="0042168F"/>
    <w:rsid w:val="00421AD5"/>
    <w:rsid w:val="004276C2"/>
    <w:rsid w:val="00431AE3"/>
    <w:rsid w:val="004331A3"/>
    <w:rsid w:val="004373B2"/>
    <w:rsid w:val="0044038D"/>
    <w:rsid w:val="00442007"/>
    <w:rsid w:val="00446581"/>
    <w:rsid w:val="00447DCC"/>
    <w:rsid w:val="00451CE6"/>
    <w:rsid w:val="004533E5"/>
    <w:rsid w:val="00456FBB"/>
    <w:rsid w:val="0046003F"/>
    <w:rsid w:val="004601EF"/>
    <w:rsid w:val="00461846"/>
    <w:rsid w:val="004619B6"/>
    <w:rsid w:val="0046502E"/>
    <w:rsid w:val="00465861"/>
    <w:rsid w:val="00466223"/>
    <w:rsid w:val="004714DE"/>
    <w:rsid w:val="00471F31"/>
    <w:rsid w:val="004723C9"/>
    <w:rsid w:val="004728DA"/>
    <w:rsid w:val="004736D5"/>
    <w:rsid w:val="00473FB5"/>
    <w:rsid w:val="00475007"/>
    <w:rsid w:val="00477517"/>
    <w:rsid w:val="00477F71"/>
    <w:rsid w:val="004809B8"/>
    <w:rsid w:val="00482B9E"/>
    <w:rsid w:val="00482F66"/>
    <w:rsid w:val="00483723"/>
    <w:rsid w:val="00484524"/>
    <w:rsid w:val="0048583A"/>
    <w:rsid w:val="00486333"/>
    <w:rsid w:val="00487CFB"/>
    <w:rsid w:val="004915FF"/>
    <w:rsid w:val="0049241D"/>
    <w:rsid w:val="0049249B"/>
    <w:rsid w:val="00492AF1"/>
    <w:rsid w:val="00497453"/>
    <w:rsid w:val="00497A92"/>
    <w:rsid w:val="00497E2B"/>
    <w:rsid w:val="004A0237"/>
    <w:rsid w:val="004A05DF"/>
    <w:rsid w:val="004A05F9"/>
    <w:rsid w:val="004A21A0"/>
    <w:rsid w:val="004A2745"/>
    <w:rsid w:val="004B07A3"/>
    <w:rsid w:val="004B1A10"/>
    <w:rsid w:val="004B367A"/>
    <w:rsid w:val="004B4AEF"/>
    <w:rsid w:val="004B4C4D"/>
    <w:rsid w:val="004B5E05"/>
    <w:rsid w:val="004B7B8C"/>
    <w:rsid w:val="004C1B08"/>
    <w:rsid w:val="004C406E"/>
    <w:rsid w:val="004C4088"/>
    <w:rsid w:val="004C4BF0"/>
    <w:rsid w:val="004C534A"/>
    <w:rsid w:val="004C62E5"/>
    <w:rsid w:val="004D3765"/>
    <w:rsid w:val="004D3909"/>
    <w:rsid w:val="004D3A31"/>
    <w:rsid w:val="004D4518"/>
    <w:rsid w:val="004D65E3"/>
    <w:rsid w:val="004D6C14"/>
    <w:rsid w:val="004D7BBC"/>
    <w:rsid w:val="004E31F7"/>
    <w:rsid w:val="004E41A2"/>
    <w:rsid w:val="004E5DAC"/>
    <w:rsid w:val="004E69C9"/>
    <w:rsid w:val="004E6DC1"/>
    <w:rsid w:val="004F2AF9"/>
    <w:rsid w:val="004F4004"/>
    <w:rsid w:val="004F4635"/>
    <w:rsid w:val="004F5FC7"/>
    <w:rsid w:val="004F7E8F"/>
    <w:rsid w:val="0050080D"/>
    <w:rsid w:val="005015E7"/>
    <w:rsid w:val="00501D30"/>
    <w:rsid w:val="0050291E"/>
    <w:rsid w:val="005032D1"/>
    <w:rsid w:val="00505416"/>
    <w:rsid w:val="00505596"/>
    <w:rsid w:val="005075AD"/>
    <w:rsid w:val="00507D9A"/>
    <w:rsid w:val="00507E52"/>
    <w:rsid w:val="00510528"/>
    <w:rsid w:val="00512EB3"/>
    <w:rsid w:val="005139A6"/>
    <w:rsid w:val="00513D07"/>
    <w:rsid w:val="0052014A"/>
    <w:rsid w:val="0052108A"/>
    <w:rsid w:val="005210A1"/>
    <w:rsid w:val="00521A2C"/>
    <w:rsid w:val="005226BE"/>
    <w:rsid w:val="00523B93"/>
    <w:rsid w:val="00523C19"/>
    <w:rsid w:val="00524B1B"/>
    <w:rsid w:val="005259FD"/>
    <w:rsid w:val="005261EC"/>
    <w:rsid w:val="00533B51"/>
    <w:rsid w:val="005427B2"/>
    <w:rsid w:val="0054350B"/>
    <w:rsid w:val="00543D93"/>
    <w:rsid w:val="00544E0C"/>
    <w:rsid w:val="00546012"/>
    <w:rsid w:val="005477EF"/>
    <w:rsid w:val="00547A2C"/>
    <w:rsid w:val="00550A54"/>
    <w:rsid w:val="00552C35"/>
    <w:rsid w:val="00552FF4"/>
    <w:rsid w:val="005549C5"/>
    <w:rsid w:val="0055518F"/>
    <w:rsid w:val="00557D9D"/>
    <w:rsid w:val="00557F7B"/>
    <w:rsid w:val="00560BEC"/>
    <w:rsid w:val="00560E3C"/>
    <w:rsid w:val="00561613"/>
    <w:rsid w:val="0056197C"/>
    <w:rsid w:val="00563E6F"/>
    <w:rsid w:val="005665C6"/>
    <w:rsid w:val="005714C3"/>
    <w:rsid w:val="00571574"/>
    <w:rsid w:val="005724F2"/>
    <w:rsid w:val="00572582"/>
    <w:rsid w:val="00574138"/>
    <w:rsid w:val="005779D4"/>
    <w:rsid w:val="0058073E"/>
    <w:rsid w:val="00580B4F"/>
    <w:rsid w:val="00581240"/>
    <w:rsid w:val="00581628"/>
    <w:rsid w:val="0058244E"/>
    <w:rsid w:val="0058463C"/>
    <w:rsid w:val="005856B9"/>
    <w:rsid w:val="00587681"/>
    <w:rsid w:val="00587A02"/>
    <w:rsid w:val="00587F57"/>
    <w:rsid w:val="0059281C"/>
    <w:rsid w:val="00593948"/>
    <w:rsid w:val="00597C04"/>
    <w:rsid w:val="005A18D7"/>
    <w:rsid w:val="005A25B3"/>
    <w:rsid w:val="005A2836"/>
    <w:rsid w:val="005A4CE0"/>
    <w:rsid w:val="005A4F2C"/>
    <w:rsid w:val="005A5395"/>
    <w:rsid w:val="005A5DFD"/>
    <w:rsid w:val="005A6583"/>
    <w:rsid w:val="005B078A"/>
    <w:rsid w:val="005B2727"/>
    <w:rsid w:val="005B5C6C"/>
    <w:rsid w:val="005B670B"/>
    <w:rsid w:val="005B6EEB"/>
    <w:rsid w:val="005B7338"/>
    <w:rsid w:val="005B7490"/>
    <w:rsid w:val="005C0D30"/>
    <w:rsid w:val="005C2668"/>
    <w:rsid w:val="005C2788"/>
    <w:rsid w:val="005C2D4B"/>
    <w:rsid w:val="005C4C69"/>
    <w:rsid w:val="005C4D6F"/>
    <w:rsid w:val="005C6D26"/>
    <w:rsid w:val="005C7A08"/>
    <w:rsid w:val="005D1CDD"/>
    <w:rsid w:val="005D1DEB"/>
    <w:rsid w:val="005D2C95"/>
    <w:rsid w:val="005D2DB8"/>
    <w:rsid w:val="005D3043"/>
    <w:rsid w:val="005D3306"/>
    <w:rsid w:val="005D6BAC"/>
    <w:rsid w:val="005E004F"/>
    <w:rsid w:val="005E0555"/>
    <w:rsid w:val="005E0596"/>
    <w:rsid w:val="005E1C22"/>
    <w:rsid w:val="005E276E"/>
    <w:rsid w:val="005E3EA8"/>
    <w:rsid w:val="005E4D96"/>
    <w:rsid w:val="005E5AD5"/>
    <w:rsid w:val="005F3187"/>
    <w:rsid w:val="005F5E01"/>
    <w:rsid w:val="005F6AEB"/>
    <w:rsid w:val="006007A3"/>
    <w:rsid w:val="006007B6"/>
    <w:rsid w:val="00600B82"/>
    <w:rsid w:val="00603EEC"/>
    <w:rsid w:val="00605AF4"/>
    <w:rsid w:val="00605BCF"/>
    <w:rsid w:val="00605EA5"/>
    <w:rsid w:val="006079F2"/>
    <w:rsid w:val="0061616F"/>
    <w:rsid w:val="00622379"/>
    <w:rsid w:val="006224EA"/>
    <w:rsid w:val="0062260E"/>
    <w:rsid w:val="00623A50"/>
    <w:rsid w:val="00623CC9"/>
    <w:rsid w:val="006249D0"/>
    <w:rsid w:val="00625A5A"/>
    <w:rsid w:val="00627254"/>
    <w:rsid w:val="00627D22"/>
    <w:rsid w:val="0063055B"/>
    <w:rsid w:val="00633C17"/>
    <w:rsid w:val="00635C88"/>
    <w:rsid w:val="00640341"/>
    <w:rsid w:val="00640C04"/>
    <w:rsid w:val="006411C6"/>
    <w:rsid w:val="00641D08"/>
    <w:rsid w:val="006444E8"/>
    <w:rsid w:val="006467DA"/>
    <w:rsid w:val="00650978"/>
    <w:rsid w:val="0065199C"/>
    <w:rsid w:val="0065239C"/>
    <w:rsid w:val="00652864"/>
    <w:rsid w:val="006535EC"/>
    <w:rsid w:val="00653749"/>
    <w:rsid w:val="00653C22"/>
    <w:rsid w:val="00654E97"/>
    <w:rsid w:val="00660739"/>
    <w:rsid w:val="00660C59"/>
    <w:rsid w:val="00663B39"/>
    <w:rsid w:val="006652E3"/>
    <w:rsid w:val="0066702E"/>
    <w:rsid w:val="00671110"/>
    <w:rsid w:val="0067232B"/>
    <w:rsid w:val="00673260"/>
    <w:rsid w:val="00673B1B"/>
    <w:rsid w:val="006745E8"/>
    <w:rsid w:val="0067617E"/>
    <w:rsid w:val="00676880"/>
    <w:rsid w:val="00676F7C"/>
    <w:rsid w:val="00681EDA"/>
    <w:rsid w:val="00683DF6"/>
    <w:rsid w:val="00683F62"/>
    <w:rsid w:val="0068512F"/>
    <w:rsid w:val="006855C6"/>
    <w:rsid w:val="00685B10"/>
    <w:rsid w:val="00686E86"/>
    <w:rsid w:val="00686F18"/>
    <w:rsid w:val="00687E6B"/>
    <w:rsid w:val="00690F7D"/>
    <w:rsid w:val="0069262A"/>
    <w:rsid w:val="00693DBB"/>
    <w:rsid w:val="00695793"/>
    <w:rsid w:val="00696AB9"/>
    <w:rsid w:val="006A1C1E"/>
    <w:rsid w:val="006A1CDB"/>
    <w:rsid w:val="006A2279"/>
    <w:rsid w:val="006A346B"/>
    <w:rsid w:val="006A7912"/>
    <w:rsid w:val="006B4C5A"/>
    <w:rsid w:val="006B5237"/>
    <w:rsid w:val="006C2E06"/>
    <w:rsid w:val="006C320A"/>
    <w:rsid w:val="006C372E"/>
    <w:rsid w:val="006C777B"/>
    <w:rsid w:val="006D02AF"/>
    <w:rsid w:val="006D0696"/>
    <w:rsid w:val="006D09EC"/>
    <w:rsid w:val="006D0AB5"/>
    <w:rsid w:val="006D337A"/>
    <w:rsid w:val="006D55C5"/>
    <w:rsid w:val="006D7DED"/>
    <w:rsid w:val="006D7E0D"/>
    <w:rsid w:val="006E377C"/>
    <w:rsid w:val="006E490D"/>
    <w:rsid w:val="006E525C"/>
    <w:rsid w:val="006E5FA0"/>
    <w:rsid w:val="006E772B"/>
    <w:rsid w:val="006F0F18"/>
    <w:rsid w:val="006F32BB"/>
    <w:rsid w:val="006F47A6"/>
    <w:rsid w:val="006F4C3E"/>
    <w:rsid w:val="006F6131"/>
    <w:rsid w:val="006F6BCC"/>
    <w:rsid w:val="006F7846"/>
    <w:rsid w:val="00700431"/>
    <w:rsid w:val="0070092A"/>
    <w:rsid w:val="00703D9B"/>
    <w:rsid w:val="00705C34"/>
    <w:rsid w:val="00707F34"/>
    <w:rsid w:val="0071008D"/>
    <w:rsid w:val="0071257E"/>
    <w:rsid w:val="007129DB"/>
    <w:rsid w:val="007138EA"/>
    <w:rsid w:val="0071640B"/>
    <w:rsid w:val="007234CB"/>
    <w:rsid w:val="00723B9F"/>
    <w:rsid w:val="00724702"/>
    <w:rsid w:val="00724774"/>
    <w:rsid w:val="007264A5"/>
    <w:rsid w:val="00726B4E"/>
    <w:rsid w:val="007303C2"/>
    <w:rsid w:val="00731742"/>
    <w:rsid w:val="007322D4"/>
    <w:rsid w:val="00733307"/>
    <w:rsid w:val="007334AD"/>
    <w:rsid w:val="00735BC8"/>
    <w:rsid w:val="00737D82"/>
    <w:rsid w:val="00741480"/>
    <w:rsid w:val="00742F3C"/>
    <w:rsid w:val="007451BE"/>
    <w:rsid w:val="00746B4C"/>
    <w:rsid w:val="00752363"/>
    <w:rsid w:val="00752D1E"/>
    <w:rsid w:val="0075369D"/>
    <w:rsid w:val="00753AE8"/>
    <w:rsid w:val="007613BD"/>
    <w:rsid w:val="007623D2"/>
    <w:rsid w:val="00763D12"/>
    <w:rsid w:val="007648D5"/>
    <w:rsid w:val="0076541B"/>
    <w:rsid w:val="00767AD4"/>
    <w:rsid w:val="007702E1"/>
    <w:rsid w:val="0077048E"/>
    <w:rsid w:val="00770646"/>
    <w:rsid w:val="00771694"/>
    <w:rsid w:val="0077319C"/>
    <w:rsid w:val="007748C3"/>
    <w:rsid w:val="00777EBC"/>
    <w:rsid w:val="00780135"/>
    <w:rsid w:val="00781CCA"/>
    <w:rsid w:val="00781E68"/>
    <w:rsid w:val="00781F4D"/>
    <w:rsid w:val="00781FBE"/>
    <w:rsid w:val="00782512"/>
    <w:rsid w:val="007860E9"/>
    <w:rsid w:val="00790DE7"/>
    <w:rsid w:val="00791203"/>
    <w:rsid w:val="0079142A"/>
    <w:rsid w:val="00791B74"/>
    <w:rsid w:val="00792843"/>
    <w:rsid w:val="0079369D"/>
    <w:rsid w:val="00795438"/>
    <w:rsid w:val="007976CA"/>
    <w:rsid w:val="007A11A1"/>
    <w:rsid w:val="007A51F4"/>
    <w:rsid w:val="007B09B5"/>
    <w:rsid w:val="007B1854"/>
    <w:rsid w:val="007B1D9E"/>
    <w:rsid w:val="007B2A53"/>
    <w:rsid w:val="007B30ED"/>
    <w:rsid w:val="007C1924"/>
    <w:rsid w:val="007C2AC0"/>
    <w:rsid w:val="007C2B37"/>
    <w:rsid w:val="007C6749"/>
    <w:rsid w:val="007C6DA3"/>
    <w:rsid w:val="007C794E"/>
    <w:rsid w:val="007D07A4"/>
    <w:rsid w:val="007D1684"/>
    <w:rsid w:val="007D2E69"/>
    <w:rsid w:val="007D3A7B"/>
    <w:rsid w:val="007D4648"/>
    <w:rsid w:val="007D4D6C"/>
    <w:rsid w:val="007D5145"/>
    <w:rsid w:val="007D6984"/>
    <w:rsid w:val="007E1AF8"/>
    <w:rsid w:val="007E2208"/>
    <w:rsid w:val="007E387E"/>
    <w:rsid w:val="007E6F6D"/>
    <w:rsid w:val="007F3CA8"/>
    <w:rsid w:val="007F3FEA"/>
    <w:rsid w:val="007F51F7"/>
    <w:rsid w:val="007F53BB"/>
    <w:rsid w:val="007F5BF9"/>
    <w:rsid w:val="007F652A"/>
    <w:rsid w:val="007F7A7E"/>
    <w:rsid w:val="00807FE1"/>
    <w:rsid w:val="0081106B"/>
    <w:rsid w:val="00814259"/>
    <w:rsid w:val="008143AD"/>
    <w:rsid w:val="00814742"/>
    <w:rsid w:val="00814E40"/>
    <w:rsid w:val="00816483"/>
    <w:rsid w:val="0081714D"/>
    <w:rsid w:val="008175AA"/>
    <w:rsid w:val="00820AE6"/>
    <w:rsid w:val="00824B73"/>
    <w:rsid w:val="008258A5"/>
    <w:rsid w:val="00831C9F"/>
    <w:rsid w:val="0083255A"/>
    <w:rsid w:val="008329BD"/>
    <w:rsid w:val="00834C77"/>
    <w:rsid w:val="00835509"/>
    <w:rsid w:val="00836419"/>
    <w:rsid w:val="00837B2A"/>
    <w:rsid w:val="00840EDD"/>
    <w:rsid w:val="00840F7F"/>
    <w:rsid w:val="00842AA9"/>
    <w:rsid w:val="00847429"/>
    <w:rsid w:val="00850D0E"/>
    <w:rsid w:val="00851B03"/>
    <w:rsid w:val="0085537A"/>
    <w:rsid w:val="0086217E"/>
    <w:rsid w:val="008625DB"/>
    <w:rsid w:val="0086703F"/>
    <w:rsid w:val="00867434"/>
    <w:rsid w:val="00870C5B"/>
    <w:rsid w:val="0087237E"/>
    <w:rsid w:val="008740E5"/>
    <w:rsid w:val="00874B7C"/>
    <w:rsid w:val="008754BD"/>
    <w:rsid w:val="00875804"/>
    <w:rsid w:val="00877157"/>
    <w:rsid w:val="008774A1"/>
    <w:rsid w:val="008824CB"/>
    <w:rsid w:val="00886A35"/>
    <w:rsid w:val="00886AD9"/>
    <w:rsid w:val="0088772C"/>
    <w:rsid w:val="00890625"/>
    <w:rsid w:val="00891F56"/>
    <w:rsid w:val="00892F47"/>
    <w:rsid w:val="00896EE9"/>
    <w:rsid w:val="00897BE8"/>
    <w:rsid w:val="008A06A7"/>
    <w:rsid w:val="008A198C"/>
    <w:rsid w:val="008A1C55"/>
    <w:rsid w:val="008A3F4F"/>
    <w:rsid w:val="008A7027"/>
    <w:rsid w:val="008B2085"/>
    <w:rsid w:val="008B211E"/>
    <w:rsid w:val="008B5819"/>
    <w:rsid w:val="008B7537"/>
    <w:rsid w:val="008B7670"/>
    <w:rsid w:val="008C0681"/>
    <w:rsid w:val="008C06E0"/>
    <w:rsid w:val="008C12DB"/>
    <w:rsid w:val="008C5765"/>
    <w:rsid w:val="008C57F3"/>
    <w:rsid w:val="008C5CBF"/>
    <w:rsid w:val="008D0500"/>
    <w:rsid w:val="008D0563"/>
    <w:rsid w:val="008D08D0"/>
    <w:rsid w:val="008D1D87"/>
    <w:rsid w:val="008D3D73"/>
    <w:rsid w:val="008D44D6"/>
    <w:rsid w:val="008D5477"/>
    <w:rsid w:val="008D5DC5"/>
    <w:rsid w:val="008E12BA"/>
    <w:rsid w:val="008E20F9"/>
    <w:rsid w:val="008E325E"/>
    <w:rsid w:val="008E4613"/>
    <w:rsid w:val="008E5490"/>
    <w:rsid w:val="008E5CCE"/>
    <w:rsid w:val="008E649A"/>
    <w:rsid w:val="008E69A7"/>
    <w:rsid w:val="008F104B"/>
    <w:rsid w:val="008F36D9"/>
    <w:rsid w:val="008F500F"/>
    <w:rsid w:val="008F77B4"/>
    <w:rsid w:val="008F7BF8"/>
    <w:rsid w:val="009007E9"/>
    <w:rsid w:val="00901C87"/>
    <w:rsid w:val="009023BF"/>
    <w:rsid w:val="009033DF"/>
    <w:rsid w:val="00905C29"/>
    <w:rsid w:val="0090677D"/>
    <w:rsid w:val="009070FF"/>
    <w:rsid w:val="00907C99"/>
    <w:rsid w:val="00910940"/>
    <w:rsid w:val="00911494"/>
    <w:rsid w:val="00911DAF"/>
    <w:rsid w:val="00913A64"/>
    <w:rsid w:val="00913E79"/>
    <w:rsid w:val="00915CEF"/>
    <w:rsid w:val="0091775A"/>
    <w:rsid w:val="0092114A"/>
    <w:rsid w:val="00922DDA"/>
    <w:rsid w:val="0092531F"/>
    <w:rsid w:val="00930F9D"/>
    <w:rsid w:val="0093419B"/>
    <w:rsid w:val="00935C3E"/>
    <w:rsid w:val="00936F4D"/>
    <w:rsid w:val="00937B5B"/>
    <w:rsid w:val="00943441"/>
    <w:rsid w:val="009437CC"/>
    <w:rsid w:val="00943E42"/>
    <w:rsid w:val="0094449B"/>
    <w:rsid w:val="0094499F"/>
    <w:rsid w:val="00945664"/>
    <w:rsid w:val="009463A9"/>
    <w:rsid w:val="0094707A"/>
    <w:rsid w:val="009479A1"/>
    <w:rsid w:val="00950482"/>
    <w:rsid w:val="009577E3"/>
    <w:rsid w:val="00961A01"/>
    <w:rsid w:val="00963F54"/>
    <w:rsid w:val="00966D5E"/>
    <w:rsid w:val="009676F1"/>
    <w:rsid w:val="00967D9A"/>
    <w:rsid w:val="0097182D"/>
    <w:rsid w:val="00971C5B"/>
    <w:rsid w:val="0097484A"/>
    <w:rsid w:val="00974C33"/>
    <w:rsid w:val="00974DA9"/>
    <w:rsid w:val="00975F1E"/>
    <w:rsid w:val="00976EBC"/>
    <w:rsid w:val="00980369"/>
    <w:rsid w:val="00981010"/>
    <w:rsid w:val="0098124B"/>
    <w:rsid w:val="0098188C"/>
    <w:rsid w:val="00983AAE"/>
    <w:rsid w:val="00985503"/>
    <w:rsid w:val="0098750F"/>
    <w:rsid w:val="0098763A"/>
    <w:rsid w:val="00992115"/>
    <w:rsid w:val="00993DB0"/>
    <w:rsid w:val="00994910"/>
    <w:rsid w:val="00994ED0"/>
    <w:rsid w:val="00996E20"/>
    <w:rsid w:val="009A1834"/>
    <w:rsid w:val="009A28F8"/>
    <w:rsid w:val="009A4BA0"/>
    <w:rsid w:val="009B04A6"/>
    <w:rsid w:val="009B19B4"/>
    <w:rsid w:val="009B2CEB"/>
    <w:rsid w:val="009B595B"/>
    <w:rsid w:val="009B5BCE"/>
    <w:rsid w:val="009B6A9F"/>
    <w:rsid w:val="009B6B52"/>
    <w:rsid w:val="009C2054"/>
    <w:rsid w:val="009C51DA"/>
    <w:rsid w:val="009C5ED8"/>
    <w:rsid w:val="009D07C6"/>
    <w:rsid w:val="009D188B"/>
    <w:rsid w:val="009D1E6F"/>
    <w:rsid w:val="009D2ACF"/>
    <w:rsid w:val="009D4A23"/>
    <w:rsid w:val="009D4EA2"/>
    <w:rsid w:val="009D548C"/>
    <w:rsid w:val="009D54DB"/>
    <w:rsid w:val="009D6E2F"/>
    <w:rsid w:val="009E2A6F"/>
    <w:rsid w:val="009E4C54"/>
    <w:rsid w:val="009F201B"/>
    <w:rsid w:val="009F20AE"/>
    <w:rsid w:val="009F2111"/>
    <w:rsid w:val="009F2A95"/>
    <w:rsid w:val="009F3043"/>
    <w:rsid w:val="009F597D"/>
    <w:rsid w:val="009F7FDC"/>
    <w:rsid w:val="00A005EF"/>
    <w:rsid w:val="00A00BFB"/>
    <w:rsid w:val="00A013BA"/>
    <w:rsid w:val="00A0152B"/>
    <w:rsid w:val="00A01F6D"/>
    <w:rsid w:val="00A029D9"/>
    <w:rsid w:val="00A032E9"/>
    <w:rsid w:val="00A035C3"/>
    <w:rsid w:val="00A068D4"/>
    <w:rsid w:val="00A11FDD"/>
    <w:rsid w:val="00A1352D"/>
    <w:rsid w:val="00A176DE"/>
    <w:rsid w:val="00A22008"/>
    <w:rsid w:val="00A224DE"/>
    <w:rsid w:val="00A22E0A"/>
    <w:rsid w:val="00A244F3"/>
    <w:rsid w:val="00A245F5"/>
    <w:rsid w:val="00A25F38"/>
    <w:rsid w:val="00A265F8"/>
    <w:rsid w:val="00A308B7"/>
    <w:rsid w:val="00A320F8"/>
    <w:rsid w:val="00A32E53"/>
    <w:rsid w:val="00A348CF"/>
    <w:rsid w:val="00A34C16"/>
    <w:rsid w:val="00A34C38"/>
    <w:rsid w:val="00A352E7"/>
    <w:rsid w:val="00A359D1"/>
    <w:rsid w:val="00A36FC3"/>
    <w:rsid w:val="00A41B7D"/>
    <w:rsid w:val="00A424F8"/>
    <w:rsid w:val="00A43F1A"/>
    <w:rsid w:val="00A443AB"/>
    <w:rsid w:val="00A446F9"/>
    <w:rsid w:val="00A45D04"/>
    <w:rsid w:val="00A46099"/>
    <w:rsid w:val="00A464AD"/>
    <w:rsid w:val="00A51F4C"/>
    <w:rsid w:val="00A52AD0"/>
    <w:rsid w:val="00A53239"/>
    <w:rsid w:val="00A545EB"/>
    <w:rsid w:val="00A54797"/>
    <w:rsid w:val="00A54C7C"/>
    <w:rsid w:val="00A55E3A"/>
    <w:rsid w:val="00A56D17"/>
    <w:rsid w:val="00A5745C"/>
    <w:rsid w:val="00A610A5"/>
    <w:rsid w:val="00A6151D"/>
    <w:rsid w:val="00A63101"/>
    <w:rsid w:val="00A65035"/>
    <w:rsid w:val="00A66E51"/>
    <w:rsid w:val="00A71A8E"/>
    <w:rsid w:val="00A730A7"/>
    <w:rsid w:val="00A73D83"/>
    <w:rsid w:val="00A741CF"/>
    <w:rsid w:val="00A74672"/>
    <w:rsid w:val="00A74F4F"/>
    <w:rsid w:val="00A769BD"/>
    <w:rsid w:val="00A76E15"/>
    <w:rsid w:val="00A81588"/>
    <w:rsid w:val="00A82309"/>
    <w:rsid w:val="00A83881"/>
    <w:rsid w:val="00A8497F"/>
    <w:rsid w:val="00A86703"/>
    <w:rsid w:val="00A86CB3"/>
    <w:rsid w:val="00A87826"/>
    <w:rsid w:val="00A87CDF"/>
    <w:rsid w:val="00A92D29"/>
    <w:rsid w:val="00A953DA"/>
    <w:rsid w:val="00A95CE7"/>
    <w:rsid w:val="00A96C23"/>
    <w:rsid w:val="00A970A6"/>
    <w:rsid w:val="00A97266"/>
    <w:rsid w:val="00A977F0"/>
    <w:rsid w:val="00A97D74"/>
    <w:rsid w:val="00AA117F"/>
    <w:rsid w:val="00AA4E8C"/>
    <w:rsid w:val="00AA671E"/>
    <w:rsid w:val="00AA698A"/>
    <w:rsid w:val="00AA6C23"/>
    <w:rsid w:val="00AA7260"/>
    <w:rsid w:val="00AB0B9E"/>
    <w:rsid w:val="00AB27A5"/>
    <w:rsid w:val="00AB3B9D"/>
    <w:rsid w:val="00AB7182"/>
    <w:rsid w:val="00AB7BC8"/>
    <w:rsid w:val="00AC0BA5"/>
    <w:rsid w:val="00AC14D7"/>
    <w:rsid w:val="00AC26B4"/>
    <w:rsid w:val="00AC34DE"/>
    <w:rsid w:val="00AC448F"/>
    <w:rsid w:val="00AC5880"/>
    <w:rsid w:val="00AC6DB0"/>
    <w:rsid w:val="00AD4611"/>
    <w:rsid w:val="00AD4C8F"/>
    <w:rsid w:val="00AD6C18"/>
    <w:rsid w:val="00AD7604"/>
    <w:rsid w:val="00AD7BB3"/>
    <w:rsid w:val="00AE0056"/>
    <w:rsid w:val="00AE07AC"/>
    <w:rsid w:val="00AE08AD"/>
    <w:rsid w:val="00AE1632"/>
    <w:rsid w:val="00AE1A8E"/>
    <w:rsid w:val="00AE3542"/>
    <w:rsid w:val="00AE5B64"/>
    <w:rsid w:val="00AE7B81"/>
    <w:rsid w:val="00AF012E"/>
    <w:rsid w:val="00AF2687"/>
    <w:rsid w:val="00AF44E9"/>
    <w:rsid w:val="00AF466E"/>
    <w:rsid w:val="00AF600E"/>
    <w:rsid w:val="00AF6A8C"/>
    <w:rsid w:val="00AF795B"/>
    <w:rsid w:val="00B030CA"/>
    <w:rsid w:val="00B053C9"/>
    <w:rsid w:val="00B07C46"/>
    <w:rsid w:val="00B07DD3"/>
    <w:rsid w:val="00B11E90"/>
    <w:rsid w:val="00B12192"/>
    <w:rsid w:val="00B1396B"/>
    <w:rsid w:val="00B15C3C"/>
    <w:rsid w:val="00B16035"/>
    <w:rsid w:val="00B1738E"/>
    <w:rsid w:val="00B214CF"/>
    <w:rsid w:val="00B2160E"/>
    <w:rsid w:val="00B21CDC"/>
    <w:rsid w:val="00B225AB"/>
    <w:rsid w:val="00B22CB3"/>
    <w:rsid w:val="00B22DF7"/>
    <w:rsid w:val="00B249EC"/>
    <w:rsid w:val="00B25542"/>
    <w:rsid w:val="00B3175F"/>
    <w:rsid w:val="00B327C8"/>
    <w:rsid w:val="00B3398E"/>
    <w:rsid w:val="00B34135"/>
    <w:rsid w:val="00B34DED"/>
    <w:rsid w:val="00B35B32"/>
    <w:rsid w:val="00B360AC"/>
    <w:rsid w:val="00B40A6E"/>
    <w:rsid w:val="00B40BD9"/>
    <w:rsid w:val="00B4613B"/>
    <w:rsid w:val="00B46B90"/>
    <w:rsid w:val="00B46C30"/>
    <w:rsid w:val="00B47E3D"/>
    <w:rsid w:val="00B5195B"/>
    <w:rsid w:val="00B51DAE"/>
    <w:rsid w:val="00B51F1C"/>
    <w:rsid w:val="00B52785"/>
    <w:rsid w:val="00B56526"/>
    <w:rsid w:val="00B60050"/>
    <w:rsid w:val="00B60AB5"/>
    <w:rsid w:val="00B61389"/>
    <w:rsid w:val="00B61D55"/>
    <w:rsid w:val="00B63218"/>
    <w:rsid w:val="00B633B8"/>
    <w:rsid w:val="00B65360"/>
    <w:rsid w:val="00B656EE"/>
    <w:rsid w:val="00B67013"/>
    <w:rsid w:val="00B67224"/>
    <w:rsid w:val="00B70704"/>
    <w:rsid w:val="00B717A1"/>
    <w:rsid w:val="00B7355B"/>
    <w:rsid w:val="00B739E3"/>
    <w:rsid w:val="00B73C25"/>
    <w:rsid w:val="00B747E2"/>
    <w:rsid w:val="00B75DE7"/>
    <w:rsid w:val="00B762A1"/>
    <w:rsid w:val="00B76C3B"/>
    <w:rsid w:val="00B80C48"/>
    <w:rsid w:val="00B81ADF"/>
    <w:rsid w:val="00B82596"/>
    <w:rsid w:val="00B83797"/>
    <w:rsid w:val="00B84B18"/>
    <w:rsid w:val="00B84D83"/>
    <w:rsid w:val="00B84DA6"/>
    <w:rsid w:val="00B86C6B"/>
    <w:rsid w:val="00B90485"/>
    <w:rsid w:val="00B90BCE"/>
    <w:rsid w:val="00B9407C"/>
    <w:rsid w:val="00B961CB"/>
    <w:rsid w:val="00BA423E"/>
    <w:rsid w:val="00BA48EE"/>
    <w:rsid w:val="00BA4CA9"/>
    <w:rsid w:val="00BA5CBA"/>
    <w:rsid w:val="00BA663E"/>
    <w:rsid w:val="00BA6DA3"/>
    <w:rsid w:val="00BA730A"/>
    <w:rsid w:val="00BB01BC"/>
    <w:rsid w:val="00BB048C"/>
    <w:rsid w:val="00BB34BB"/>
    <w:rsid w:val="00BB3FC7"/>
    <w:rsid w:val="00BC0348"/>
    <w:rsid w:val="00BC0CFE"/>
    <w:rsid w:val="00BC0D74"/>
    <w:rsid w:val="00BC3492"/>
    <w:rsid w:val="00BC4DEC"/>
    <w:rsid w:val="00BC53F0"/>
    <w:rsid w:val="00BC5B5E"/>
    <w:rsid w:val="00BC65E9"/>
    <w:rsid w:val="00BC663A"/>
    <w:rsid w:val="00BC7BA2"/>
    <w:rsid w:val="00BD162E"/>
    <w:rsid w:val="00BD2605"/>
    <w:rsid w:val="00BD3799"/>
    <w:rsid w:val="00BD40FF"/>
    <w:rsid w:val="00BD4C46"/>
    <w:rsid w:val="00BD55F5"/>
    <w:rsid w:val="00BD6082"/>
    <w:rsid w:val="00BE064C"/>
    <w:rsid w:val="00BE635C"/>
    <w:rsid w:val="00BE636B"/>
    <w:rsid w:val="00BF0C2B"/>
    <w:rsid w:val="00BF1923"/>
    <w:rsid w:val="00BF2C67"/>
    <w:rsid w:val="00BF5178"/>
    <w:rsid w:val="00BF7B00"/>
    <w:rsid w:val="00BF7D25"/>
    <w:rsid w:val="00C00F8E"/>
    <w:rsid w:val="00C01F7D"/>
    <w:rsid w:val="00C02886"/>
    <w:rsid w:val="00C036B2"/>
    <w:rsid w:val="00C03D12"/>
    <w:rsid w:val="00C07436"/>
    <w:rsid w:val="00C07599"/>
    <w:rsid w:val="00C1584D"/>
    <w:rsid w:val="00C164F3"/>
    <w:rsid w:val="00C309D4"/>
    <w:rsid w:val="00C3181E"/>
    <w:rsid w:val="00C34A86"/>
    <w:rsid w:val="00C34D15"/>
    <w:rsid w:val="00C37492"/>
    <w:rsid w:val="00C374C6"/>
    <w:rsid w:val="00C4048F"/>
    <w:rsid w:val="00C4065B"/>
    <w:rsid w:val="00C406C9"/>
    <w:rsid w:val="00C42717"/>
    <w:rsid w:val="00C43B50"/>
    <w:rsid w:val="00C4491B"/>
    <w:rsid w:val="00C4530D"/>
    <w:rsid w:val="00C45BA5"/>
    <w:rsid w:val="00C45BB0"/>
    <w:rsid w:val="00C5090F"/>
    <w:rsid w:val="00C51484"/>
    <w:rsid w:val="00C51C78"/>
    <w:rsid w:val="00C522C3"/>
    <w:rsid w:val="00C524A4"/>
    <w:rsid w:val="00C538EB"/>
    <w:rsid w:val="00C553B7"/>
    <w:rsid w:val="00C56F98"/>
    <w:rsid w:val="00C62A58"/>
    <w:rsid w:val="00C63E05"/>
    <w:rsid w:val="00C64551"/>
    <w:rsid w:val="00C647A3"/>
    <w:rsid w:val="00C64B00"/>
    <w:rsid w:val="00C663BF"/>
    <w:rsid w:val="00C670B5"/>
    <w:rsid w:val="00C670F7"/>
    <w:rsid w:val="00C677ED"/>
    <w:rsid w:val="00C67958"/>
    <w:rsid w:val="00C72053"/>
    <w:rsid w:val="00C75380"/>
    <w:rsid w:val="00C75824"/>
    <w:rsid w:val="00C77857"/>
    <w:rsid w:val="00C77AF6"/>
    <w:rsid w:val="00C77D12"/>
    <w:rsid w:val="00C81F9F"/>
    <w:rsid w:val="00C83968"/>
    <w:rsid w:val="00C83991"/>
    <w:rsid w:val="00C84B27"/>
    <w:rsid w:val="00C858DF"/>
    <w:rsid w:val="00C8620E"/>
    <w:rsid w:val="00C874CC"/>
    <w:rsid w:val="00C91095"/>
    <w:rsid w:val="00C92D16"/>
    <w:rsid w:val="00C930DA"/>
    <w:rsid w:val="00C937DB"/>
    <w:rsid w:val="00C94531"/>
    <w:rsid w:val="00C94ACB"/>
    <w:rsid w:val="00C972F6"/>
    <w:rsid w:val="00C973C5"/>
    <w:rsid w:val="00CA27C5"/>
    <w:rsid w:val="00CA37E1"/>
    <w:rsid w:val="00CA407A"/>
    <w:rsid w:val="00CA4C9A"/>
    <w:rsid w:val="00CA642F"/>
    <w:rsid w:val="00CA6634"/>
    <w:rsid w:val="00CB1641"/>
    <w:rsid w:val="00CB1D49"/>
    <w:rsid w:val="00CB2020"/>
    <w:rsid w:val="00CB3477"/>
    <w:rsid w:val="00CB37CF"/>
    <w:rsid w:val="00CB3C8A"/>
    <w:rsid w:val="00CB5A5B"/>
    <w:rsid w:val="00CB5BA3"/>
    <w:rsid w:val="00CB5ECD"/>
    <w:rsid w:val="00CB6268"/>
    <w:rsid w:val="00CB7064"/>
    <w:rsid w:val="00CC1295"/>
    <w:rsid w:val="00CC34B3"/>
    <w:rsid w:val="00CC4E69"/>
    <w:rsid w:val="00CC5A8B"/>
    <w:rsid w:val="00CC6318"/>
    <w:rsid w:val="00CC793E"/>
    <w:rsid w:val="00CD1934"/>
    <w:rsid w:val="00CD1B9C"/>
    <w:rsid w:val="00CD3DC2"/>
    <w:rsid w:val="00CD44D8"/>
    <w:rsid w:val="00CD4CAA"/>
    <w:rsid w:val="00CD6ACD"/>
    <w:rsid w:val="00CD76CE"/>
    <w:rsid w:val="00CE10AB"/>
    <w:rsid w:val="00CE1177"/>
    <w:rsid w:val="00CE17A7"/>
    <w:rsid w:val="00CE1B9A"/>
    <w:rsid w:val="00CE1E90"/>
    <w:rsid w:val="00CF11F4"/>
    <w:rsid w:val="00CF28BB"/>
    <w:rsid w:val="00CF510D"/>
    <w:rsid w:val="00CF795B"/>
    <w:rsid w:val="00D012AF"/>
    <w:rsid w:val="00D013E0"/>
    <w:rsid w:val="00D01603"/>
    <w:rsid w:val="00D01A4C"/>
    <w:rsid w:val="00D0365F"/>
    <w:rsid w:val="00D03CB6"/>
    <w:rsid w:val="00D04F49"/>
    <w:rsid w:val="00D05835"/>
    <w:rsid w:val="00D07F6F"/>
    <w:rsid w:val="00D10075"/>
    <w:rsid w:val="00D14770"/>
    <w:rsid w:val="00D14EFF"/>
    <w:rsid w:val="00D1707D"/>
    <w:rsid w:val="00D17D12"/>
    <w:rsid w:val="00D250FA"/>
    <w:rsid w:val="00D25AB4"/>
    <w:rsid w:val="00D26EA5"/>
    <w:rsid w:val="00D303A2"/>
    <w:rsid w:val="00D304EB"/>
    <w:rsid w:val="00D346D2"/>
    <w:rsid w:val="00D346D7"/>
    <w:rsid w:val="00D34F00"/>
    <w:rsid w:val="00D360F8"/>
    <w:rsid w:val="00D40635"/>
    <w:rsid w:val="00D40BF2"/>
    <w:rsid w:val="00D413FC"/>
    <w:rsid w:val="00D421B6"/>
    <w:rsid w:val="00D42357"/>
    <w:rsid w:val="00D43603"/>
    <w:rsid w:val="00D51EE3"/>
    <w:rsid w:val="00D525B5"/>
    <w:rsid w:val="00D52E66"/>
    <w:rsid w:val="00D53258"/>
    <w:rsid w:val="00D53FCD"/>
    <w:rsid w:val="00D54C87"/>
    <w:rsid w:val="00D60E11"/>
    <w:rsid w:val="00D61537"/>
    <w:rsid w:val="00D61DE4"/>
    <w:rsid w:val="00D630FC"/>
    <w:rsid w:val="00D6598A"/>
    <w:rsid w:val="00D71216"/>
    <w:rsid w:val="00D727FB"/>
    <w:rsid w:val="00D74C27"/>
    <w:rsid w:val="00D75A55"/>
    <w:rsid w:val="00D80BD6"/>
    <w:rsid w:val="00D81EA5"/>
    <w:rsid w:val="00D83DA1"/>
    <w:rsid w:val="00D85B3C"/>
    <w:rsid w:val="00D862C7"/>
    <w:rsid w:val="00D86D69"/>
    <w:rsid w:val="00D9079F"/>
    <w:rsid w:val="00D91D36"/>
    <w:rsid w:val="00D93F47"/>
    <w:rsid w:val="00D94553"/>
    <w:rsid w:val="00D94AB8"/>
    <w:rsid w:val="00D9764E"/>
    <w:rsid w:val="00DA220E"/>
    <w:rsid w:val="00DA301D"/>
    <w:rsid w:val="00DA3CC2"/>
    <w:rsid w:val="00DA4A33"/>
    <w:rsid w:val="00DA4CEC"/>
    <w:rsid w:val="00DA5232"/>
    <w:rsid w:val="00DB0442"/>
    <w:rsid w:val="00DB5FE8"/>
    <w:rsid w:val="00DC07AC"/>
    <w:rsid w:val="00DC1A21"/>
    <w:rsid w:val="00DC2132"/>
    <w:rsid w:val="00DC264C"/>
    <w:rsid w:val="00DC45A9"/>
    <w:rsid w:val="00DC4A6C"/>
    <w:rsid w:val="00DC55B0"/>
    <w:rsid w:val="00DC5E81"/>
    <w:rsid w:val="00DD076F"/>
    <w:rsid w:val="00DD14D9"/>
    <w:rsid w:val="00DD3470"/>
    <w:rsid w:val="00DD526C"/>
    <w:rsid w:val="00DD53F4"/>
    <w:rsid w:val="00DD5FC0"/>
    <w:rsid w:val="00DD668B"/>
    <w:rsid w:val="00DD775B"/>
    <w:rsid w:val="00DD79EF"/>
    <w:rsid w:val="00DE298D"/>
    <w:rsid w:val="00DE4B64"/>
    <w:rsid w:val="00DE5558"/>
    <w:rsid w:val="00DE60BD"/>
    <w:rsid w:val="00DE660D"/>
    <w:rsid w:val="00DE6A46"/>
    <w:rsid w:val="00DE7675"/>
    <w:rsid w:val="00DE77FA"/>
    <w:rsid w:val="00DF0423"/>
    <w:rsid w:val="00DF08FF"/>
    <w:rsid w:val="00DF1CC5"/>
    <w:rsid w:val="00DF38F2"/>
    <w:rsid w:val="00DF3C1C"/>
    <w:rsid w:val="00DF3F29"/>
    <w:rsid w:val="00DF51C2"/>
    <w:rsid w:val="00DF5865"/>
    <w:rsid w:val="00DF7101"/>
    <w:rsid w:val="00E0254C"/>
    <w:rsid w:val="00E03B26"/>
    <w:rsid w:val="00E03D4D"/>
    <w:rsid w:val="00E041C1"/>
    <w:rsid w:val="00E05FC5"/>
    <w:rsid w:val="00E076C9"/>
    <w:rsid w:val="00E07EE4"/>
    <w:rsid w:val="00E11F4A"/>
    <w:rsid w:val="00E1347C"/>
    <w:rsid w:val="00E2135A"/>
    <w:rsid w:val="00E215FB"/>
    <w:rsid w:val="00E2368B"/>
    <w:rsid w:val="00E238AC"/>
    <w:rsid w:val="00E24F2A"/>
    <w:rsid w:val="00E27FD0"/>
    <w:rsid w:val="00E27FF0"/>
    <w:rsid w:val="00E31962"/>
    <w:rsid w:val="00E3327B"/>
    <w:rsid w:val="00E34A3E"/>
    <w:rsid w:val="00E356F1"/>
    <w:rsid w:val="00E364E1"/>
    <w:rsid w:val="00E371B9"/>
    <w:rsid w:val="00E409A7"/>
    <w:rsid w:val="00E43081"/>
    <w:rsid w:val="00E43A9C"/>
    <w:rsid w:val="00E445E3"/>
    <w:rsid w:val="00E44B48"/>
    <w:rsid w:val="00E45F06"/>
    <w:rsid w:val="00E46A7D"/>
    <w:rsid w:val="00E51540"/>
    <w:rsid w:val="00E516D7"/>
    <w:rsid w:val="00E53295"/>
    <w:rsid w:val="00E552DF"/>
    <w:rsid w:val="00E553D6"/>
    <w:rsid w:val="00E56363"/>
    <w:rsid w:val="00E614D6"/>
    <w:rsid w:val="00E6158B"/>
    <w:rsid w:val="00E61F14"/>
    <w:rsid w:val="00E62986"/>
    <w:rsid w:val="00E642AD"/>
    <w:rsid w:val="00E6485A"/>
    <w:rsid w:val="00E64B66"/>
    <w:rsid w:val="00E72955"/>
    <w:rsid w:val="00E72FF4"/>
    <w:rsid w:val="00E7705F"/>
    <w:rsid w:val="00E772EF"/>
    <w:rsid w:val="00E77854"/>
    <w:rsid w:val="00E804D2"/>
    <w:rsid w:val="00E82918"/>
    <w:rsid w:val="00E8411F"/>
    <w:rsid w:val="00E86197"/>
    <w:rsid w:val="00E866C0"/>
    <w:rsid w:val="00E86A4E"/>
    <w:rsid w:val="00E86E59"/>
    <w:rsid w:val="00E922B1"/>
    <w:rsid w:val="00E92FC9"/>
    <w:rsid w:val="00E9733D"/>
    <w:rsid w:val="00EA0613"/>
    <w:rsid w:val="00EA178E"/>
    <w:rsid w:val="00EA1915"/>
    <w:rsid w:val="00EA19BB"/>
    <w:rsid w:val="00EA2A07"/>
    <w:rsid w:val="00EA45E1"/>
    <w:rsid w:val="00EA5D2B"/>
    <w:rsid w:val="00EA5FCF"/>
    <w:rsid w:val="00EB23F9"/>
    <w:rsid w:val="00EB2728"/>
    <w:rsid w:val="00EB7576"/>
    <w:rsid w:val="00EB7832"/>
    <w:rsid w:val="00EC0028"/>
    <w:rsid w:val="00EC09FE"/>
    <w:rsid w:val="00EC35BF"/>
    <w:rsid w:val="00EC4BBF"/>
    <w:rsid w:val="00EC5971"/>
    <w:rsid w:val="00EC5D5A"/>
    <w:rsid w:val="00ED22C4"/>
    <w:rsid w:val="00ED47B1"/>
    <w:rsid w:val="00ED4D24"/>
    <w:rsid w:val="00ED5DAB"/>
    <w:rsid w:val="00EE0DFA"/>
    <w:rsid w:val="00EE14E3"/>
    <w:rsid w:val="00EE17C9"/>
    <w:rsid w:val="00EE2604"/>
    <w:rsid w:val="00EE3896"/>
    <w:rsid w:val="00EE66D0"/>
    <w:rsid w:val="00EE70EA"/>
    <w:rsid w:val="00EE7753"/>
    <w:rsid w:val="00EF05F4"/>
    <w:rsid w:val="00EF12DD"/>
    <w:rsid w:val="00EF2A5F"/>
    <w:rsid w:val="00EF33E2"/>
    <w:rsid w:val="00EF43DA"/>
    <w:rsid w:val="00EF552B"/>
    <w:rsid w:val="00EF6DAD"/>
    <w:rsid w:val="00F01E57"/>
    <w:rsid w:val="00F03354"/>
    <w:rsid w:val="00F03F67"/>
    <w:rsid w:val="00F05F20"/>
    <w:rsid w:val="00F1054E"/>
    <w:rsid w:val="00F10F92"/>
    <w:rsid w:val="00F13D43"/>
    <w:rsid w:val="00F13E37"/>
    <w:rsid w:val="00F151C3"/>
    <w:rsid w:val="00F1539F"/>
    <w:rsid w:val="00F16EF2"/>
    <w:rsid w:val="00F23287"/>
    <w:rsid w:val="00F25C9F"/>
    <w:rsid w:val="00F26411"/>
    <w:rsid w:val="00F2774C"/>
    <w:rsid w:val="00F27E84"/>
    <w:rsid w:val="00F335EE"/>
    <w:rsid w:val="00F3395F"/>
    <w:rsid w:val="00F346F8"/>
    <w:rsid w:val="00F34BC1"/>
    <w:rsid w:val="00F35644"/>
    <w:rsid w:val="00F35E22"/>
    <w:rsid w:val="00F40807"/>
    <w:rsid w:val="00F41F59"/>
    <w:rsid w:val="00F457F6"/>
    <w:rsid w:val="00F4583E"/>
    <w:rsid w:val="00F46384"/>
    <w:rsid w:val="00F471BE"/>
    <w:rsid w:val="00F528AC"/>
    <w:rsid w:val="00F53FCD"/>
    <w:rsid w:val="00F54733"/>
    <w:rsid w:val="00F54BE8"/>
    <w:rsid w:val="00F56296"/>
    <w:rsid w:val="00F5756A"/>
    <w:rsid w:val="00F602D1"/>
    <w:rsid w:val="00F60E53"/>
    <w:rsid w:val="00F61771"/>
    <w:rsid w:val="00F632F3"/>
    <w:rsid w:val="00F63651"/>
    <w:rsid w:val="00F63CC1"/>
    <w:rsid w:val="00F66630"/>
    <w:rsid w:val="00F671B9"/>
    <w:rsid w:val="00F67927"/>
    <w:rsid w:val="00F67A67"/>
    <w:rsid w:val="00F67AB9"/>
    <w:rsid w:val="00F67E3F"/>
    <w:rsid w:val="00F7075C"/>
    <w:rsid w:val="00F73BDB"/>
    <w:rsid w:val="00F759E9"/>
    <w:rsid w:val="00F76E43"/>
    <w:rsid w:val="00F772E6"/>
    <w:rsid w:val="00F77F47"/>
    <w:rsid w:val="00F8024C"/>
    <w:rsid w:val="00F8072B"/>
    <w:rsid w:val="00F81B36"/>
    <w:rsid w:val="00F81B60"/>
    <w:rsid w:val="00F8313E"/>
    <w:rsid w:val="00F84004"/>
    <w:rsid w:val="00F842D8"/>
    <w:rsid w:val="00F873E8"/>
    <w:rsid w:val="00F8761B"/>
    <w:rsid w:val="00F87736"/>
    <w:rsid w:val="00F913AD"/>
    <w:rsid w:val="00F9322A"/>
    <w:rsid w:val="00F947DC"/>
    <w:rsid w:val="00F94F19"/>
    <w:rsid w:val="00F9548E"/>
    <w:rsid w:val="00F956C0"/>
    <w:rsid w:val="00FA0897"/>
    <w:rsid w:val="00FA4BC1"/>
    <w:rsid w:val="00FA6164"/>
    <w:rsid w:val="00FA677B"/>
    <w:rsid w:val="00FA7429"/>
    <w:rsid w:val="00FA7904"/>
    <w:rsid w:val="00FB07A4"/>
    <w:rsid w:val="00FB0B27"/>
    <w:rsid w:val="00FB0DBE"/>
    <w:rsid w:val="00FB4AED"/>
    <w:rsid w:val="00FB60DE"/>
    <w:rsid w:val="00FB6D73"/>
    <w:rsid w:val="00FB7873"/>
    <w:rsid w:val="00FC0075"/>
    <w:rsid w:val="00FC010F"/>
    <w:rsid w:val="00FC077B"/>
    <w:rsid w:val="00FC10D4"/>
    <w:rsid w:val="00FC137C"/>
    <w:rsid w:val="00FC4A31"/>
    <w:rsid w:val="00FC579C"/>
    <w:rsid w:val="00FC5F67"/>
    <w:rsid w:val="00FE0976"/>
    <w:rsid w:val="00FE0B4C"/>
    <w:rsid w:val="00FE13CD"/>
    <w:rsid w:val="00FE2CC2"/>
    <w:rsid w:val="00FE307C"/>
    <w:rsid w:val="00FE361A"/>
    <w:rsid w:val="00FE50F1"/>
    <w:rsid w:val="00FE5505"/>
    <w:rsid w:val="00FE5542"/>
    <w:rsid w:val="00FE5C29"/>
    <w:rsid w:val="00FE5F75"/>
    <w:rsid w:val="00FE6B90"/>
    <w:rsid w:val="00FE7166"/>
    <w:rsid w:val="00FF1543"/>
    <w:rsid w:val="00FF5AE7"/>
    <w:rsid w:val="00FF5D11"/>
    <w:rsid w:val="00FF7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6B0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A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4A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57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7F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A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4A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57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7F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tyles" Target="styles.xml"/><Relationship Id="rId16" Type="http://schemas.openxmlformats.org/officeDocument/2006/relationships/image" Target="media/image11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D0663D-2146-48F7-A031-7F7463A59A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9</Words>
  <Characters>268</Characters>
  <Application>Microsoft Office Word</Application>
  <DocSecurity>0</DocSecurity>
  <Lines>29</Lines>
  <Paragraphs>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zena Szeląg</dc:creator>
  <cp:keywords/>
  <dc:description/>
  <cp:lastModifiedBy>OE74</cp:lastModifiedBy>
  <cp:revision>9</cp:revision>
  <dcterms:created xsi:type="dcterms:W3CDTF">2019-07-12T06:49:00Z</dcterms:created>
  <dcterms:modified xsi:type="dcterms:W3CDTF">2020-11-13T16:13:00Z</dcterms:modified>
</cp:coreProperties>
</file>